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88282" w14:textId="77777777" w:rsidR="00C70427" w:rsidRDefault="00550614" w:rsidP="00550614">
      <w:pPr>
        <w:pStyle w:val="EndNoteBibliography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 file 4</w:t>
      </w:r>
    </w:p>
    <w:p w14:paraId="0D69C0C6" w14:textId="739271E6" w:rsidR="00550614" w:rsidRPr="00FB2422" w:rsidRDefault="00550614" w:rsidP="00550614">
      <w:pPr>
        <w:pStyle w:val="EndNoteBibliography"/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D5A54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Description of excluded 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papers</w:t>
      </w:r>
      <w:r w:rsidRPr="005D5A54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49"/>
        <w:gridCol w:w="4399"/>
        <w:gridCol w:w="2078"/>
      </w:tblGrid>
      <w:tr w:rsidR="00550614" w:rsidRPr="00A73DE9" w14:paraId="49FF9D7F" w14:textId="77777777" w:rsidTr="00D57A6F">
        <w:tc>
          <w:tcPr>
            <w:tcW w:w="1412" w:type="pct"/>
            <w:tcBorders>
              <w:left w:val="nil"/>
              <w:right w:val="nil"/>
            </w:tcBorders>
          </w:tcPr>
          <w:p w14:paraId="2D152135" w14:textId="77777777" w:rsidR="00550614" w:rsidRPr="00A73DE9" w:rsidRDefault="00550614" w:rsidP="00D57A6F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73D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ason for exclusion</w:t>
            </w:r>
          </w:p>
        </w:tc>
        <w:tc>
          <w:tcPr>
            <w:tcW w:w="2437" w:type="pct"/>
            <w:tcBorders>
              <w:left w:val="nil"/>
              <w:right w:val="nil"/>
            </w:tcBorders>
          </w:tcPr>
          <w:p w14:paraId="1EA7A75A" w14:textId="77777777" w:rsidR="00550614" w:rsidRPr="00A73DE9" w:rsidRDefault="00550614" w:rsidP="00D57A6F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73D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151" w:type="pct"/>
            <w:tcBorders>
              <w:left w:val="nil"/>
              <w:right w:val="nil"/>
            </w:tcBorders>
          </w:tcPr>
          <w:p w14:paraId="20CBEAE9" w14:textId="77777777" w:rsidR="00550614" w:rsidRPr="00A73DE9" w:rsidRDefault="00550614" w:rsidP="00D57A6F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Pr="00A73DE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per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excluded</w:t>
            </w:r>
          </w:p>
        </w:tc>
      </w:tr>
      <w:tr w:rsidR="00550614" w:rsidRPr="00A73DE9" w14:paraId="76DACED4" w14:textId="77777777" w:rsidTr="00D57A6F">
        <w:tc>
          <w:tcPr>
            <w:tcW w:w="1412" w:type="pct"/>
            <w:tcBorders>
              <w:left w:val="nil"/>
              <w:right w:val="nil"/>
            </w:tcBorders>
          </w:tcPr>
          <w:p w14:paraId="6E49FB75" w14:textId="77777777" w:rsidR="00550614" w:rsidRPr="00A73DE9" w:rsidRDefault="00550614" w:rsidP="00D57A6F">
            <w:pPr>
              <w:spacing w:line="480" w:lineRule="auto"/>
              <w:textDirection w:val="btLr"/>
              <w:rPr>
                <w:rFonts w:ascii="Times New Roman" w:hAnsi="Times New Roman" w:cs="Times New Roman"/>
                <w:sz w:val="24"/>
                <w:szCs w:val="24"/>
              </w:rPr>
            </w:pPr>
            <w:r w:rsidRPr="00A73DE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No focus on equity </w:t>
            </w:r>
          </w:p>
        </w:tc>
        <w:tc>
          <w:tcPr>
            <w:tcW w:w="2437" w:type="pct"/>
            <w:tcBorders>
              <w:left w:val="nil"/>
              <w:right w:val="nil"/>
            </w:tcBorders>
          </w:tcPr>
          <w:p w14:paraId="2740AE0B" w14:textId="77777777" w:rsidR="00550614" w:rsidRPr="00A73DE9" w:rsidRDefault="00550614" w:rsidP="00D57A6F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DE9">
              <w:rPr>
                <w:rFonts w:ascii="Times New Roman" w:eastAsia="Times New Roman" w:hAnsi="Times New Roman" w:cs="Times New Roman"/>
                <w:sz w:val="24"/>
                <w:szCs w:val="24"/>
              </w:rPr>
              <w:t>Papers did not meet the critera for marginalisation or intersectionality. Papers may have only focued on one aspect (e.g. culture, language, location, ethnicity etc.)</w:t>
            </w:r>
          </w:p>
        </w:tc>
        <w:tc>
          <w:tcPr>
            <w:tcW w:w="1151" w:type="pct"/>
            <w:tcBorders>
              <w:left w:val="nil"/>
              <w:right w:val="nil"/>
            </w:tcBorders>
          </w:tcPr>
          <w:p w14:paraId="77619D41" w14:textId="77777777" w:rsidR="00550614" w:rsidRPr="00A73DE9" w:rsidRDefault="00550614" w:rsidP="00D57A6F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DE9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550614" w:rsidRPr="00A73DE9" w14:paraId="43A7C51B" w14:textId="77777777" w:rsidTr="00D57A6F">
        <w:tc>
          <w:tcPr>
            <w:tcW w:w="1412" w:type="pct"/>
            <w:tcBorders>
              <w:left w:val="nil"/>
              <w:right w:val="nil"/>
            </w:tcBorders>
          </w:tcPr>
          <w:p w14:paraId="433DA3E9" w14:textId="77777777" w:rsidR="00550614" w:rsidRPr="00A73DE9" w:rsidRDefault="00550614" w:rsidP="00D57A6F">
            <w:pPr>
              <w:spacing w:line="480" w:lineRule="auto"/>
              <w:textDirection w:val="btLr"/>
              <w:rPr>
                <w:rFonts w:ascii="Times New Roman" w:hAnsi="Times New Roman" w:cs="Times New Roman"/>
                <w:sz w:val="24"/>
                <w:szCs w:val="24"/>
              </w:rPr>
            </w:pPr>
            <w:r w:rsidRPr="00A73DE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o focus on clinical practice</w:t>
            </w:r>
          </w:p>
        </w:tc>
        <w:tc>
          <w:tcPr>
            <w:tcW w:w="2437" w:type="pct"/>
            <w:tcBorders>
              <w:left w:val="nil"/>
              <w:right w:val="nil"/>
            </w:tcBorders>
          </w:tcPr>
          <w:p w14:paraId="2EC5F617" w14:textId="77777777" w:rsidR="00550614" w:rsidRPr="00A73DE9" w:rsidRDefault="00550614" w:rsidP="00D57A6F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DE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pers focused soley on education or research without a specific focus on clinical practice. </w:t>
            </w:r>
          </w:p>
        </w:tc>
        <w:tc>
          <w:tcPr>
            <w:tcW w:w="1151" w:type="pct"/>
            <w:tcBorders>
              <w:left w:val="nil"/>
              <w:right w:val="nil"/>
            </w:tcBorders>
          </w:tcPr>
          <w:p w14:paraId="7B7E9F07" w14:textId="77777777" w:rsidR="00550614" w:rsidRPr="00A73DE9" w:rsidRDefault="00550614" w:rsidP="00D57A6F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DE9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550614" w:rsidRPr="00A73DE9" w14:paraId="765F9C6F" w14:textId="77777777" w:rsidTr="00D57A6F">
        <w:tc>
          <w:tcPr>
            <w:tcW w:w="1412" w:type="pct"/>
            <w:tcBorders>
              <w:left w:val="nil"/>
              <w:right w:val="nil"/>
            </w:tcBorders>
          </w:tcPr>
          <w:p w14:paraId="16417680" w14:textId="77777777" w:rsidR="00550614" w:rsidRPr="00A73DE9" w:rsidRDefault="00550614" w:rsidP="00D57A6F">
            <w:pPr>
              <w:spacing w:line="480" w:lineRule="auto"/>
              <w:textDirection w:val="btLr"/>
              <w:rPr>
                <w:rFonts w:ascii="Times New Roman" w:hAnsi="Times New Roman" w:cs="Times New Roman"/>
                <w:sz w:val="24"/>
                <w:szCs w:val="24"/>
              </w:rPr>
            </w:pPr>
            <w:r w:rsidRPr="00A73DE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Not A/SLT </w:t>
            </w:r>
          </w:p>
        </w:tc>
        <w:tc>
          <w:tcPr>
            <w:tcW w:w="2437" w:type="pct"/>
            <w:tcBorders>
              <w:left w:val="nil"/>
              <w:right w:val="nil"/>
            </w:tcBorders>
          </w:tcPr>
          <w:p w14:paraId="686BD03C" w14:textId="77777777" w:rsidR="00550614" w:rsidRPr="00A73DE9" w:rsidRDefault="00550614" w:rsidP="00D57A6F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DE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pers did not explicitly mention the professions of audiology or speech-language therapy </w:t>
            </w:r>
          </w:p>
        </w:tc>
        <w:tc>
          <w:tcPr>
            <w:tcW w:w="1151" w:type="pct"/>
            <w:tcBorders>
              <w:left w:val="nil"/>
              <w:right w:val="nil"/>
            </w:tcBorders>
          </w:tcPr>
          <w:p w14:paraId="0B206F6F" w14:textId="77777777" w:rsidR="00550614" w:rsidRPr="00A73DE9" w:rsidRDefault="00550614" w:rsidP="00D57A6F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DE9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50614" w:rsidRPr="00A73DE9" w14:paraId="22133312" w14:textId="77777777" w:rsidTr="00D57A6F">
        <w:tc>
          <w:tcPr>
            <w:tcW w:w="1412" w:type="pct"/>
            <w:tcBorders>
              <w:left w:val="nil"/>
              <w:right w:val="nil"/>
            </w:tcBorders>
          </w:tcPr>
          <w:p w14:paraId="4D01477C" w14:textId="77777777" w:rsidR="00550614" w:rsidRPr="00A73DE9" w:rsidRDefault="00550614" w:rsidP="00D57A6F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DE9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No access </w:t>
            </w:r>
          </w:p>
        </w:tc>
        <w:tc>
          <w:tcPr>
            <w:tcW w:w="2437" w:type="pct"/>
            <w:tcBorders>
              <w:left w:val="nil"/>
              <w:right w:val="nil"/>
            </w:tcBorders>
          </w:tcPr>
          <w:p w14:paraId="45202EF2" w14:textId="77777777" w:rsidR="00550614" w:rsidRPr="00A73DE9" w:rsidRDefault="00550614" w:rsidP="00D57A6F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DE9">
              <w:rPr>
                <w:rFonts w:ascii="Times New Roman" w:eastAsia="Times New Roman" w:hAnsi="Times New Roman" w:cs="Times New Roman"/>
                <w:sz w:val="24"/>
                <w:szCs w:val="24"/>
              </w:rPr>
              <w:t>The authors were unable to access the papers either online or via communication with the authors.</w:t>
            </w:r>
          </w:p>
        </w:tc>
        <w:tc>
          <w:tcPr>
            <w:tcW w:w="1151" w:type="pct"/>
            <w:tcBorders>
              <w:left w:val="nil"/>
              <w:right w:val="nil"/>
            </w:tcBorders>
          </w:tcPr>
          <w:p w14:paraId="7EB5DE04" w14:textId="77777777" w:rsidR="00550614" w:rsidRPr="00A73DE9" w:rsidRDefault="00550614" w:rsidP="00D57A6F">
            <w:pPr>
              <w:pStyle w:val="EndNoteBibliography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73DE9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509BD47A" w14:textId="77777777" w:rsidR="00550614" w:rsidRDefault="00550614"/>
    <w:sectPr w:rsidR="00550614" w:rsidSect="00E4096D">
      <w:footerReference w:type="default" r:id="rId6"/>
      <w:pgSz w:w="11906" w:h="16838"/>
      <w:pgMar w:top="1440" w:right="1440" w:bottom="1440" w:left="1440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3D8A9" w14:textId="77777777" w:rsidR="00000000" w:rsidRDefault="00E4096D">
      <w:pPr>
        <w:spacing w:after="0" w:line="240" w:lineRule="auto"/>
      </w:pPr>
      <w:r>
        <w:separator/>
      </w:r>
    </w:p>
  </w:endnote>
  <w:endnote w:type="continuationSeparator" w:id="0">
    <w:p w14:paraId="53B3F3C3" w14:textId="77777777" w:rsidR="00000000" w:rsidRDefault="00E409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886355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15F205" w14:textId="77777777" w:rsidR="006146B0" w:rsidRDefault="00E4096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5F281B6" w14:textId="77777777" w:rsidR="006146B0" w:rsidRDefault="00E409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BED1B6" w14:textId="77777777" w:rsidR="00000000" w:rsidRDefault="00E4096D">
      <w:pPr>
        <w:spacing w:after="0" w:line="240" w:lineRule="auto"/>
      </w:pPr>
      <w:r>
        <w:separator/>
      </w:r>
    </w:p>
  </w:footnote>
  <w:footnote w:type="continuationSeparator" w:id="0">
    <w:p w14:paraId="1202E35E" w14:textId="77777777" w:rsidR="00000000" w:rsidRDefault="00E409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0614"/>
    <w:rsid w:val="00550614"/>
    <w:rsid w:val="008378E9"/>
    <w:rsid w:val="00C70427"/>
    <w:rsid w:val="00E40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9E95AED"/>
  <w15:chartTrackingRefBased/>
  <w15:docId w15:val="{EDE071D3-3EC6-4C78-A29E-D08800222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614"/>
    <w:rPr>
      <w:rFonts w:ascii="Calibri" w:eastAsia="Calibri" w:hAnsi="Calibri" w:cs="Calibri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0614"/>
    <w:pPr>
      <w:spacing w:after="0" w:line="240" w:lineRule="auto"/>
    </w:pPr>
    <w:rPr>
      <w:rFonts w:ascii="Calibri" w:eastAsia="Calibri" w:hAnsi="Calibri" w:cs="Calibri"/>
      <w:lang w:eastAsia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550614"/>
    <w:pPr>
      <w:spacing w:line="240" w:lineRule="auto"/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50614"/>
    <w:rPr>
      <w:rFonts w:ascii="Calibri" w:eastAsia="Calibri" w:hAnsi="Calibri" w:cs="Calibri"/>
      <w:noProof/>
      <w:lang w:eastAsia="en-ZA"/>
    </w:rPr>
  </w:style>
  <w:style w:type="paragraph" w:styleId="Footer">
    <w:name w:val="footer"/>
    <w:basedOn w:val="Normal"/>
    <w:link w:val="FooterChar"/>
    <w:uiPriority w:val="99"/>
    <w:unhideWhenUsed/>
    <w:rsid w:val="005506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0614"/>
    <w:rPr>
      <w:rFonts w:ascii="Calibri" w:eastAsia="Calibri" w:hAnsi="Calibri" w:cs="Calibri"/>
      <w:lang w:eastAsia="en-ZA"/>
    </w:rPr>
  </w:style>
  <w:style w:type="character" w:styleId="LineNumber">
    <w:name w:val="line number"/>
    <w:basedOn w:val="DefaultParagraphFont"/>
    <w:uiPriority w:val="99"/>
    <w:semiHidden/>
    <w:unhideWhenUsed/>
    <w:rsid w:val="005506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Abrahams</dc:creator>
  <cp:keywords/>
  <dc:description/>
  <cp:lastModifiedBy>Kristen Abrahams</cp:lastModifiedBy>
  <cp:revision>4</cp:revision>
  <dcterms:created xsi:type="dcterms:W3CDTF">2022-11-20T05:49:00Z</dcterms:created>
  <dcterms:modified xsi:type="dcterms:W3CDTF">2022-11-20T05:53:00Z</dcterms:modified>
</cp:coreProperties>
</file>